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D03F8D" w14:textId="77777777" w:rsidR="00D0047D" w:rsidRDefault="000234AA">
      <w:r>
        <w:t xml:space="preserve">We have no conflicts of interest pertaining to the submitted DIB article. </w:t>
      </w:r>
    </w:p>
    <w:p w14:paraId="0E22ED0D" w14:textId="77777777" w:rsidR="00504186" w:rsidRDefault="00504186"/>
    <w:p w14:paraId="6CECC39E" w14:textId="77777777" w:rsidR="00504186" w:rsidRDefault="00504186">
      <w:r>
        <w:t>Conflicts of interest: none</w:t>
      </w:r>
      <w:bookmarkStart w:id="0" w:name="_GoBack"/>
      <w:bookmarkEnd w:id="0"/>
    </w:p>
    <w:sectPr w:rsidR="00504186" w:rsidSect="00D0047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4AA"/>
    <w:rsid w:val="000234AA"/>
    <w:rsid w:val="00504186"/>
    <w:rsid w:val="00D0047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26BA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9</Characters>
  <Application>Microsoft Macintosh Word</Application>
  <DocSecurity>0</DocSecurity>
  <Lines>1</Lines>
  <Paragraphs>1</Paragraphs>
  <ScaleCrop>false</ScaleCrop>
  <Company>University of Hawaii at Hilo</Company>
  <LinksUpToDate>false</LinksUpToDate>
  <CharactersWithSpaces>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urns</dc:creator>
  <cp:keywords/>
  <dc:description/>
  <cp:lastModifiedBy>John Burns</cp:lastModifiedBy>
  <cp:revision>2</cp:revision>
  <dcterms:created xsi:type="dcterms:W3CDTF">2016-08-30T04:12:00Z</dcterms:created>
  <dcterms:modified xsi:type="dcterms:W3CDTF">2016-08-30T04:19:00Z</dcterms:modified>
</cp:coreProperties>
</file>